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50EF7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## Human Cell Atlas Immune Analysis Workflows</w:t>
      </w:r>
    </w:p>
    <w:p w14:paraId="427C064D" w14:textId="37D4DD5A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Below, find the commands used to run the workflow described in Hay et al.</w:t>
      </w:r>
    </w:p>
    <w:p w14:paraId="2B0A9962" w14:textId="7C3CA7A0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Where indicated, steps were performed using an LSF manager (BSUB) due to dataset 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size, but</w:t>
      </w:r>
      <w:proofErr w:type="gramEnd"/>
      <w:r w:rsidRPr="008F32B7">
        <w:rPr>
          <w:rFonts w:ascii="Courier New" w:hAnsi="Courier New" w:cs="Courier New"/>
          <w:sz w:val="16"/>
          <w:szCs w:val="16"/>
        </w:rPr>
        <w:t xml:space="preserve"> are not required</w:t>
      </w:r>
      <w:r w:rsidR="008F32B7" w:rsidRPr="008F32B7">
        <w:rPr>
          <w:rFonts w:ascii="Courier New" w:hAnsi="Courier New" w:cs="Courier New"/>
          <w:sz w:val="16"/>
          <w:szCs w:val="16"/>
        </w:rPr>
        <w:t>.</w:t>
      </w:r>
    </w:p>
    <w:p w14:paraId="50AAFD2C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ABF6025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Download AltAnalyze fro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Github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(https://github.com/nsalomonis/altanalyze)</w:t>
      </w:r>
    </w:p>
    <w:p w14:paraId="2AD83925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Install necessary dependencies (Python 2.7, R,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Scip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Nump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, Matplotlib,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Tkint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)</w:t>
      </w:r>
    </w:p>
    <w:p w14:paraId="441501C7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Install the human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nsembl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72 database</w:t>
      </w:r>
    </w:p>
    <w:p w14:paraId="74F2181D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python AltAnalyze.py --species Hs --update Official --version EnsMart72 --additional all</w:t>
      </w:r>
    </w:p>
    <w:p w14:paraId="06941529" w14:textId="29E34022" w:rsidR="00BD308E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F1E353E" w14:textId="77777777" w:rsidR="007A38A6" w:rsidRDefault="007A38A6" w:rsidP="00BD308E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Download the gene counts quantified gene expression</w:t>
      </w:r>
    </w:p>
    <w:p w14:paraId="4052F7DC" w14:textId="51990EEB" w:rsidR="007A38A6" w:rsidRDefault="007A38A6" w:rsidP="00BD308E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r w:rsidRPr="007A38A6">
        <w:rPr>
          <w:rFonts w:ascii="Courier New" w:hAnsi="Courier New" w:cs="Courier New"/>
          <w:sz w:val="16"/>
          <w:szCs w:val="16"/>
        </w:rPr>
        <w:t>https://</w:t>
      </w:r>
      <w:r>
        <w:rPr>
          <w:rFonts w:ascii="Courier New" w:hAnsi="Courier New" w:cs="Courier New"/>
          <w:sz w:val="16"/>
          <w:szCs w:val="16"/>
        </w:rPr>
        <w:t>preview.data.humancellatlas.org</w:t>
      </w:r>
      <w:r w:rsidRPr="007A38A6">
        <w:rPr>
          <w:rFonts w:ascii="Courier New" w:hAnsi="Courier New" w:cs="Courier New"/>
          <w:sz w:val="16"/>
          <w:szCs w:val="16"/>
        </w:rPr>
        <w:t xml:space="preserve"> </w:t>
      </w:r>
    </w:p>
    <w:p w14:paraId="0E200EC1" w14:textId="409F74DC" w:rsidR="007A38A6" w:rsidRPr="008F32B7" w:rsidRDefault="007A38A6" w:rsidP="00BD308E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79FC8CD9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Normalize expression values from counts for all cellular barcodes</w:t>
      </w:r>
    </w:p>
    <w:p w14:paraId="68B4618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6B0F872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256000</w:t>
      </w:r>
    </w:p>
    <w:p w14:paraId="4DC206EA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27902E2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python import_scripts/DropSeqProcessing.py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PATH</w:t>
      </w:r>
    </w:p>
    <w:p w14:paraId="614669C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554BD33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Filter normalized expression file for barcodes with at least 200 genes expressed</w:t>
      </w:r>
    </w:p>
    <w:p w14:paraId="7EEB396C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2106D3A8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64000</w:t>
      </w:r>
    </w:p>
    <w:p w14:paraId="1DF28B68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7CDAD12C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python import_scripts/sampleIndexSelection.py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geneCountFilt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TRUE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pressionCutoff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1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minGeneCutoff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199</w:t>
      </w:r>
    </w:p>
    <w:p w14:paraId="71976E4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96DBBC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Perform ICGS on each individual donor samples (8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ndependnet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batches combined) - script is run separately for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ch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donor text file</w:t>
      </w:r>
    </w:p>
    <w:p w14:paraId="61C8DCF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71D1C140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128000</w:t>
      </w:r>
    </w:p>
    <w:p w14:paraId="16EFA61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R/3.2.2</w:t>
      </w:r>
    </w:p>
    <w:p w14:paraId="02C2B0B9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020254D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python AltAnalyze.py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unICG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yes --platform "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NASeq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" --species Hs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olumn_method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hopach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olumn_metric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uclidean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--rho 0.3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pressionCutoff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1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FoldDiff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4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SamplesDiffering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4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estrictB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protein_coding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cludeCellCycle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conservative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pdi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PATH --output $DIR</w:t>
      </w:r>
    </w:p>
    <w:p w14:paraId="2E7CA4D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ECC2DC0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Create a combined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Harmon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reference file with unique cell-state references from the 8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MarkerFind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(MF) references</w:t>
      </w:r>
    </w:p>
    <w:p w14:paraId="7A04280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0C8018AB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128000</w:t>
      </w:r>
    </w:p>
    <w:p w14:paraId="293F0B4D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R/3.2.2</w:t>
      </w:r>
    </w:p>
    <w:p w14:paraId="72A13EC5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2EF1F57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python AltAnalyze.py --species Hs --platfor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NASeq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HarmonyMerge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yes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o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OUT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1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2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3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4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5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6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7MF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8MFPATH</w:t>
      </w:r>
    </w:p>
    <w:p w14:paraId="1361BCDB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796D80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Perfor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Harmon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on the combined donor dataset (100k cells) - REFPATH is the result fro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HarmonyMerge</w:t>
      </w:r>
      <w:proofErr w:type="spellEnd"/>
    </w:p>
    <w:p w14:paraId="60E96BEA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75DDC9C5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128000</w:t>
      </w:r>
    </w:p>
    <w:p w14:paraId="58927BA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069DD37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python AltAnalyze.py --species Hs --platfor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NASeq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Harmon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yes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orrelationCutoff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0.7 --reference $REFPATH --input $BMPATH</w:t>
      </w:r>
    </w:p>
    <w:p w14:paraId="6FC5448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DE1FA60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Filter and sort the combined Bone Marrow expression file with the produced groups file (groups.cellHarmony.txt)</w:t>
      </w:r>
    </w:p>
    <w:p w14:paraId="614F3C45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37C80599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128000</w:t>
      </w:r>
    </w:p>
    <w:p w14:paraId="0F8B92F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78916258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python import_scripts/sampleIndexSelection.py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PATH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f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CHPATH</w:t>
      </w:r>
    </w:p>
    <w:p w14:paraId="7C76C3A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33CB6E8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Perfor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MarkerFind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analysis on the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Harmon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filtered results (move to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pressionInput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di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, renamed to exp.cellHarmony.txt, create comps.cellHarmony.txt with at least one group comparison)</w:t>
      </w:r>
    </w:p>
    <w:p w14:paraId="7B41C90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n 4</w:t>
      </w:r>
    </w:p>
    <w:p w14:paraId="25C92CC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BSUB -M 128000</w:t>
      </w:r>
    </w:p>
    <w:p w14:paraId="31C7295B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module load python/2.7.5</w:t>
      </w:r>
    </w:p>
    <w:p w14:paraId="408A4CD8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python AltAnalyze.py --species Hs --platfor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NASeq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--update markers --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pdi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$BMPATH</w:t>
      </w:r>
    </w:p>
    <w:p w14:paraId="14B2CA9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A11FD2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Filter all cells for selected CD34+ clusters (use the sampleIndexSelection.py script as shown above)</w:t>
      </w:r>
    </w:p>
    <w:p w14:paraId="0F2ACC1E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lastRenderedPageBreak/>
        <w:t># Perform ICGS on the CD34+ selected cell populations as shown above</w:t>
      </w:r>
    </w:p>
    <w:p w14:paraId="77E55EC8" w14:textId="64967911" w:rsidR="00BD308E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56F1281" w14:textId="17A95FDF" w:rsidR="00852F50" w:rsidRDefault="009776E3" w:rsidP="00BD308E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Identify mixed-lin</w:t>
      </w:r>
      <w:r w:rsidR="00852F50">
        <w:rPr>
          <w:rFonts w:ascii="Courier New" w:hAnsi="Courier New" w:cs="Courier New"/>
          <w:sz w:val="16"/>
          <w:szCs w:val="16"/>
        </w:rPr>
        <w:t>eage marker genes (requires groups ordered expression file)</w:t>
      </w:r>
      <w:bookmarkStart w:id="0" w:name="_GoBack"/>
      <w:bookmarkEnd w:id="0"/>
    </w:p>
    <w:p w14:paraId="10645924" w14:textId="1A202315" w:rsidR="009776E3" w:rsidRDefault="009776E3" w:rsidP="00BD308E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ython stats_scripts/</w:t>
      </w:r>
      <w:r w:rsidRPr="009776E3">
        <w:rPr>
          <w:rFonts w:ascii="Courier New" w:hAnsi="Courier New" w:cs="Courier New"/>
          <w:sz w:val="16"/>
          <w:szCs w:val="16"/>
        </w:rPr>
        <w:t>multiLineagePredict</w:t>
      </w:r>
      <w:r>
        <w:rPr>
          <w:rFonts w:ascii="Courier New" w:hAnsi="Courier New" w:cs="Courier New"/>
          <w:sz w:val="16"/>
          <w:szCs w:val="16"/>
        </w:rPr>
        <w:t>.py --</w:t>
      </w:r>
      <w:proofErr w:type="spellStart"/>
      <w:r>
        <w:rPr>
          <w:rFonts w:ascii="Courier New" w:hAnsi="Courier New" w:cs="Courier New"/>
          <w:sz w:val="16"/>
          <w:szCs w:val="16"/>
        </w:rPr>
        <w:t>expdi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$</w:t>
      </w:r>
      <w:proofErr w:type="spellStart"/>
      <w:r>
        <w:rPr>
          <w:rFonts w:ascii="Courier New" w:hAnsi="Courier New" w:cs="Courier New"/>
          <w:sz w:val="16"/>
          <w:szCs w:val="16"/>
        </w:rPr>
        <w:t>ExpFile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--m $</w:t>
      </w:r>
      <w:proofErr w:type="spellStart"/>
      <w:r>
        <w:rPr>
          <w:rFonts w:ascii="Courier New" w:hAnsi="Courier New" w:cs="Courier New"/>
          <w:sz w:val="16"/>
          <w:szCs w:val="16"/>
        </w:rPr>
        <w:t>MarkerFinderDi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</w:t>
      </w:r>
    </w:p>
    <w:p w14:paraId="7C170E81" w14:textId="77777777" w:rsidR="009776E3" w:rsidRPr="008F32B7" w:rsidRDefault="009776E3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5720E3A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Run SPRING analysis from python command-line</w:t>
      </w:r>
    </w:p>
    <w:p w14:paraId="73988C60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E4E3FC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import pickle,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numpy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as np</w:t>
      </w:r>
    </w:p>
    <w:p w14:paraId="5AF092C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preprocessing_python_gl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import *</w:t>
      </w:r>
    </w:p>
    <w:p w14:paraId="5A3B9097" w14:textId="168F0722" w:rsidR="00BD308E" w:rsidRPr="008F32B7" w:rsidRDefault="008F32B7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E</w:t>
      </w:r>
      <w:r w:rsidR="00BD308E" w:rsidRPr="008F32B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="00BD308E" w:rsidRPr="008F32B7">
        <w:rPr>
          <w:rFonts w:ascii="Courier New" w:hAnsi="Courier New" w:cs="Courier New"/>
          <w:sz w:val="16"/>
          <w:szCs w:val="16"/>
        </w:rPr>
        <w:t>gene_list</w:t>
      </w:r>
      <w:proofErr w:type="spellEnd"/>
      <w:r w:rsidR="00BD308E" w:rsidRPr="008F32B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="00BD308E" w:rsidRPr="008F32B7">
        <w:rPr>
          <w:rFonts w:ascii="Courier New" w:hAnsi="Courier New" w:cs="Courier New"/>
          <w:sz w:val="16"/>
          <w:szCs w:val="16"/>
        </w:rPr>
        <w:t>importTextFile</w:t>
      </w:r>
      <w:proofErr w:type="spellEnd"/>
      <w:r w:rsidR="00BD308E" w:rsidRPr="008F32B7">
        <w:rPr>
          <w:rFonts w:ascii="Courier New" w:hAnsi="Courier New" w:cs="Courier New"/>
          <w:sz w:val="16"/>
          <w:szCs w:val="16"/>
        </w:rPr>
        <w:t>('expression_file.txt')</w:t>
      </w:r>
    </w:p>
    <w:p w14:paraId="3A26E8D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E =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row_normalize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E)</w:t>
      </w:r>
    </w:p>
    <w:p w14:paraId="01BE6C5A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14F64A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Filter genes with mean expression &lt; 0.1 and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fano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factor &lt; 3</w:t>
      </w:r>
    </w:p>
    <w:p w14:paraId="5DD63297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print 'Filtering genes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',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gene</w:t>
      </w:r>
      <w:proofErr w:type="gramEnd"/>
      <w:r w:rsidRPr="008F32B7">
        <w:rPr>
          <w:rFonts w:ascii="Courier New" w:hAnsi="Courier New" w:cs="Courier New"/>
          <w:sz w:val="16"/>
          <w:szCs w:val="16"/>
        </w:rPr>
        <w:t>_filt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filter_gene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E,0.1,3)</w:t>
      </w:r>
    </w:p>
    <w:p w14:paraId="7D5FB159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B23A302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Z-score the gene-filtered expression matrix and do PCA with 20 pcs</w:t>
      </w:r>
    </w:p>
    <w:p w14:paraId="0131715A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8F32B7">
        <w:rPr>
          <w:rFonts w:ascii="Courier New" w:hAnsi="Courier New" w:cs="Courier New"/>
          <w:sz w:val="16"/>
          <w:szCs w:val="16"/>
        </w:rPr>
        <w:t>Epca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get_PCA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Zscore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E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[:,</w:t>
      </w:r>
      <w:proofErr w:type="spellStart"/>
      <w:proofErr w:type="gramEnd"/>
      <w:r w:rsidRPr="008F32B7">
        <w:rPr>
          <w:rFonts w:ascii="Courier New" w:hAnsi="Courier New" w:cs="Courier New"/>
          <w:sz w:val="16"/>
          <w:szCs w:val="16"/>
        </w:rPr>
        <w:t>gene_filt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]),20)</w:t>
      </w:r>
    </w:p>
    <w:p w14:paraId="60D6333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47743DC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get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uclidean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distances in the PC space</w:t>
      </w:r>
    </w:p>
    <w:p w14:paraId="3E73186D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D =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get_distance_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matrix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F32B7">
        <w:rPr>
          <w:rFonts w:ascii="Courier New" w:hAnsi="Courier New" w:cs="Courier New"/>
          <w:sz w:val="16"/>
          <w:szCs w:val="16"/>
        </w:rPr>
        <w:t>Epca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)</w:t>
      </w:r>
    </w:p>
    <w:p w14:paraId="607CEEB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8F32B7">
        <w:rPr>
          <w:rFonts w:ascii="Courier New" w:hAnsi="Courier New" w:cs="Courier New"/>
          <w:sz w:val="16"/>
          <w:szCs w:val="16"/>
        </w:rPr>
        <w:t>cell_grouping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importCellGrouping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'groups_file.txt')</w:t>
      </w:r>
    </w:p>
    <w:p w14:paraId="33DE58D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4021334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save a SPRING plots with k=5 edges per node in the directory</w:t>
      </w:r>
    </w:p>
    <w:p w14:paraId="0EA7A47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8F32B7">
        <w:rPr>
          <w:rFonts w:ascii="Courier New" w:hAnsi="Courier New" w:cs="Courier New"/>
          <w:sz w:val="16"/>
          <w:szCs w:val="16"/>
        </w:rPr>
        <w:t>save_spring_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di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</w:t>
      </w:r>
      <w:proofErr w:type="gramEnd"/>
      <w:r w:rsidRPr="008F32B7">
        <w:rPr>
          <w:rFonts w:ascii="Courier New" w:hAnsi="Courier New" w:cs="Courier New"/>
          <w:sz w:val="16"/>
          <w:szCs w:val="16"/>
        </w:rPr>
        <w:t>E,D,5,gene_list,'datasets/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output_file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',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_grouping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ell_grouping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)</w:t>
      </w:r>
    </w:p>
    <w:p w14:paraId="505CEC01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7D6B17E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# Run UMAP from python command-line</w:t>
      </w:r>
    </w:p>
    <w:p w14:paraId="2263DB0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scanpy.api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as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sc</w:t>
      </w:r>
      <w:proofErr w:type="spellEnd"/>
    </w:p>
    <w:p w14:paraId="6BD78F5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import pandas as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pd</w:t>
      </w:r>
      <w:proofErr w:type="spellEnd"/>
    </w:p>
    <w:p w14:paraId="47A2BB9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proofErr w:type="gramStart"/>
      <w:r w:rsidRPr="008F32B7">
        <w:rPr>
          <w:rFonts w:ascii="Courier New" w:hAnsi="Courier New" w:cs="Courier New"/>
          <w:sz w:val="16"/>
          <w:szCs w:val="16"/>
        </w:rPr>
        <w:t>matplotlib.pyplot</w:t>
      </w:r>
      <w:proofErr w:type="spellEnd"/>
      <w:proofErr w:type="gramEnd"/>
      <w:r w:rsidRPr="008F32B7">
        <w:rPr>
          <w:rFonts w:ascii="Courier New" w:hAnsi="Courier New" w:cs="Courier New"/>
          <w:sz w:val="16"/>
          <w:szCs w:val="16"/>
        </w:rPr>
        <w:t xml:space="preserve"> as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plt</w:t>
      </w:r>
      <w:proofErr w:type="spellEnd"/>
    </w:p>
    <w:p w14:paraId="49049376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umap</w:t>
      </w:r>
      <w:proofErr w:type="spellEnd"/>
    </w:p>
    <w:p w14:paraId="4F99E165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D68BD20" w14:textId="514AC514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# Read a data file to an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AnnData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object</w:t>
      </w:r>
      <w:r w:rsidR="00AD0208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="00AD0208">
        <w:rPr>
          <w:rFonts w:ascii="Courier New" w:hAnsi="Courier New" w:cs="Courier New"/>
          <w:sz w:val="16"/>
          <w:szCs w:val="16"/>
        </w:rPr>
        <w:t>MarkerFinder</w:t>
      </w:r>
      <w:proofErr w:type="spellEnd"/>
      <w:r w:rsidR="00AD0208">
        <w:rPr>
          <w:rFonts w:ascii="Courier New" w:hAnsi="Courier New" w:cs="Courier New"/>
          <w:sz w:val="16"/>
          <w:szCs w:val="16"/>
        </w:rPr>
        <w:t xml:space="preserve"> population-specific genes)</w:t>
      </w:r>
    </w:p>
    <w:p w14:paraId="162C61E0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>filename='expression_file.txt'</w:t>
      </w:r>
    </w:p>
    <w:p w14:paraId="3FB37B68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8F32B7">
        <w:rPr>
          <w:rFonts w:ascii="Courier New" w:hAnsi="Courier New" w:cs="Courier New"/>
          <w:sz w:val="16"/>
          <w:szCs w:val="16"/>
        </w:rPr>
        <w:t>expMatrix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proofErr w:type="gramStart"/>
      <w:r w:rsidRPr="008F32B7">
        <w:rPr>
          <w:rFonts w:ascii="Courier New" w:hAnsi="Courier New" w:cs="Courier New"/>
          <w:sz w:val="16"/>
          <w:szCs w:val="16"/>
        </w:rPr>
        <w:t>pd.read</w:t>
      </w:r>
      <w:proofErr w:type="gramEnd"/>
      <w:r w:rsidRPr="008F32B7">
        <w:rPr>
          <w:rFonts w:ascii="Courier New" w:hAnsi="Courier New" w:cs="Courier New"/>
          <w:sz w:val="16"/>
          <w:szCs w:val="16"/>
        </w:rPr>
        <w:t>_csv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filename,sep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='\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t',header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=0,index_col=0).T</w:t>
      </w:r>
    </w:p>
    <w:p w14:paraId="639224FD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r w:rsidRPr="008F32B7">
        <w:rPr>
          <w:rFonts w:ascii="Courier New" w:hAnsi="Courier New" w:cs="Courier New"/>
          <w:sz w:val="16"/>
          <w:szCs w:val="16"/>
        </w:rPr>
        <w:t xml:space="preserve">embedding = </w:t>
      </w:r>
      <w:proofErr w:type="spellStart"/>
      <w:proofErr w:type="gramStart"/>
      <w:r w:rsidRPr="008F32B7">
        <w:rPr>
          <w:rFonts w:ascii="Courier New" w:hAnsi="Courier New" w:cs="Courier New"/>
          <w:sz w:val="16"/>
          <w:szCs w:val="16"/>
        </w:rPr>
        <w:t>umap.UMAP</w:t>
      </w:r>
      <w:proofErr w:type="spellEnd"/>
      <w:proofErr w:type="gramEnd"/>
      <w:r w:rsidRPr="008F32B7">
        <w:rPr>
          <w:rFonts w:ascii="Courier New" w:hAnsi="Courier New" w:cs="Courier New"/>
          <w:sz w:val="16"/>
          <w:szCs w:val="16"/>
        </w:rPr>
        <w:t>().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fit_transform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expMatrix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)</w:t>
      </w:r>
    </w:p>
    <w:p w14:paraId="78A1E070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32B7">
        <w:rPr>
          <w:rFonts w:ascii="Courier New" w:hAnsi="Courier New" w:cs="Courier New"/>
          <w:sz w:val="16"/>
          <w:szCs w:val="16"/>
        </w:rPr>
        <w:t>plt.scatter</w:t>
      </w:r>
      <w:proofErr w:type="spellEnd"/>
      <w:proofErr w:type="gramEnd"/>
      <w:r w:rsidRPr="008F32B7">
        <w:rPr>
          <w:rFonts w:ascii="Courier New" w:hAnsi="Courier New" w:cs="Courier New"/>
          <w:sz w:val="16"/>
          <w:szCs w:val="16"/>
        </w:rPr>
        <w:t xml:space="preserve">(embedding[:, 0], embedding[:, 1], s=0.1, 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cmap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='Spectral')</w:t>
      </w:r>
    </w:p>
    <w:p w14:paraId="752C236B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8F32B7">
        <w:rPr>
          <w:rFonts w:ascii="Courier New" w:hAnsi="Courier New" w:cs="Courier New"/>
          <w:sz w:val="16"/>
          <w:szCs w:val="16"/>
        </w:rPr>
        <w:t>umapCoordinates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pd.DataFrame</w:t>
      </w:r>
      <w:proofErr w:type="gramEnd"/>
      <w:r w:rsidRPr="008F32B7">
        <w:rPr>
          <w:rFonts w:ascii="Courier New" w:hAnsi="Courier New" w:cs="Courier New"/>
          <w:sz w:val="16"/>
          <w:szCs w:val="16"/>
        </w:rPr>
        <w:t>(data=embedding,index=expMatrix.index.values.tolist(),columns=['UMAP_1','UMAP_2'])</w:t>
      </w:r>
    </w:p>
    <w:p w14:paraId="3957AE17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8F32B7">
        <w:rPr>
          <w:rFonts w:ascii="Courier New" w:hAnsi="Courier New" w:cs="Courier New"/>
          <w:sz w:val="16"/>
          <w:szCs w:val="16"/>
        </w:rPr>
        <w:t>umapCoordinates.to_csv</w:t>
      </w:r>
      <w:proofErr w:type="spellEnd"/>
      <w:r w:rsidRPr="008F32B7">
        <w:rPr>
          <w:rFonts w:ascii="Courier New" w:hAnsi="Courier New" w:cs="Courier New"/>
          <w:sz w:val="16"/>
          <w:szCs w:val="16"/>
        </w:rPr>
        <w:t>('umap_output.txt</w:t>
      </w:r>
      <w:proofErr w:type="gramStart"/>
      <w:r w:rsidRPr="008F32B7">
        <w:rPr>
          <w:rFonts w:ascii="Courier New" w:hAnsi="Courier New" w:cs="Courier New"/>
          <w:sz w:val="16"/>
          <w:szCs w:val="16"/>
        </w:rPr>
        <w:t>',</w:t>
      </w:r>
      <w:proofErr w:type="spellStart"/>
      <w:r w:rsidRPr="008F32B7">
        <w:rPr>
          <w:rFonts w:ascii="Courier New" w:hAnsi="Courier New" w:cs="Courier New"/>
          <w:sz w:val="16"/>
          <w:szCs w:val="16"/>
        </w:rPr>
        <w:t>sep</w:t>
      </w:r>
      <w:proofErr w:type="spellEnd"/>
      <w:proofErr w:type="gramEnd"/>
      <w:r w:rsidRPr="008F32B7">
        <w:rPr>
          <w:rFonts w:ascii="Courier New" w:hAnsi="Courier New" w:cs="Courier New"/>
          <w:sz w:val="16"/>
          <w:szCs w:val="16"/>
        </w:rPr>
        <w:t>='\t')</w:t>
      </w:r>
    </w:p>
    <w:p w14:paraId="73BE89AF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FB4FCE7" w14:textId="77777777" w:rsidR="00BD308E" w:rsidRPr="008F32B7" w:rsidRDefault="00BD308E" w:rsidP="00BD308E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BD308E" w:rsidRPr="008F32B7" w:rsidSect="00B2131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B5"/>
    <w:rsid w:val="00013669"/>
    <w:rsid w:val="00015FFB"/>
    <w:rsid w:val="00034C07"/>
    <w:rsid w:val="0005736E"/>
    <w:rsid w:val="0007349A"/>
    <w:rsid w:val="00091FC4"/>
    <w:rsid w:val="00094AA2"/>
    <w:rsid w:val="000E2067"/>
    <w:rsid w:val="00100B6E"/>
    <w:rsid w:val="00105A51"/>
    <w:rsid w:val="00110B22"/>
    <w:rsid w:val="0011737E"/>
    <w:rsid w:val="00122B57"/>
    <w:rsid w:val="00123C5D"/>
    <w:rsid w:val="00131CA5"/>
    <w:rsid w:val="00150BCA"/>
    <w:rsid w:val="00161548"/>
    <w:rsid w:val="00164018"/>
    <w:rsid w:val="00166BBF"/>
    <w:rsid w:val="00197FC3"/>
    <w:rsid w:val="001A4569"/>
    <w:rsid w:val="001C5FA3"/>
    <w:rsid w:val="001E2993"/>
    <w:rsid w:val="001F0DA1"/>
    <w:rsid w:val="001F49AE"/>
    <w:rsid w:val="00213BB4"/>
    <w:rsid w:val="00250729"/>
    <w:rsid w:val="0027699D"/>
    <w:rsid w:val="00284CED"/>
    <w:rsid w:val="00295305"/>
    <w:rsid w:val="002A5CC5"/>
    <w:rsid w:val="002D7A08"/>
    <w:rsid w:val="002F42CB"/>
    <w:rsid w:val="003032EE"/>
    <w:rsid w:val="003459A5"/>
    <w:rsid w:val="00382EAF"/>
    <w:rsid w:val="003C57C2"/>
    <w:rsid w:val="003D77B5"/>
    <w:rsid w:val="00426626"/>
    <w:rsid w:val="004636FC"/>
    <w:rsid w:val="0048668D"/>
    <w:rsid w:val="004C79FB"/>
    <w:rsid w:val="004D23F2"/>
    <w:rsid w:val="004D6005"/>
    <w:rsid w:val="004E7910"/>
    <w:rsid w:val="004F4EBB"/>
    <w:rsid w:val="0051333E"/>
    <w:rsid w:val="00541A50"/>
    <w:rsid w:val="00586EEC"/>
    <w:rsid w:val="00590903"/>
    <w:rsid w:val="00615336"/>
    <w:rsid w:val="00615802"/>
    <w:rsid w:val="00660A0B"/>
    <w:rsid w:val="006745D9"/>
    <w:rsid w:val="006A3BCF"/>
    <w:rsid w:val="006C0030"/>
    <w:rsid w:val="006E0561"/>
    <w:rsid w:val="006F34DA"/>
    <w:rsid w:val="006F5D2F"/>
    <w:rsid w:val="0076369A"/>
    <w:rsid w:val="00767D21"/>
    <w:rsid w:val="007A38A6"/>
    <w:rsid w:val="007C05E5"/>
    <w:rsid w:val="00836B21"/>
    <w:rsid w:val="00844DA7"/>
    <w:rsid w:val="00852F50"/>
    <w:rsid w:val="00883513"/>
    <w:rsid w:val="00887C73"/>
    <w:rsid w:val="00895695"/>
    <w:rsid w:val="00896A89"/>
    <w:rsid w:val="008B0A3F"/>
    <w:rsid w:val="008B1B8D"/>
    <w:rsid w:val="008F32B7"/>
    <w:rsid w:val="00901095"/>
    <w:rsid w:val="00915B36"/>
    <w:rsid w:val="00976AE2"/>
    <w:rsid w:val="009776E3"/>
    <w:rsid w:val="00990CA8"/>
    <w:rsid w:val="009A428C"/>
    <w:rsid w:val="009D16E7"/>
    <w:rsid w:val="00A4147A"/>
    <w:rsid w:val="00A6226D"/>
    <w:rsid w:val="00A92CC0"/>
    <w:rsid w:val="00AD0208"/>
    <w:rsid w:val="00AE1D5C"/>
    <w:rsid w:val="00AF02C4"/>
    <w:rsid w:val="00B04138"/>
    <w:rsid w:val="00B7019F"/>
    <w:rsid w:val="00B80BA1"/>
    <w:rsid w:val="00BA01F6"/>
    <w:rsid w:val="00BA247D"/>
    <w:rsid w:val="00BC4F4F"/>
    <w:rsid w:val="00BD308E"/>
    <w:rsid w:val="00BD7497"/>
    <w:rsid w:val="00C05202"/>
    <w:rsid w:val="00C147BD"/>
    <w:rsid w:val="00C205FC"/>
    <w:rsid w:val="00C23131"/>
    <w:rsid w:val="00C24680"/>
    <w:rsid w:val="00C35384"/>
    <w:rsid w:val="00C756E8"/>
    <w:rsid w:val="00C809C6"/>
    <w:rsid w:val="00C95E8C"/>
    <w:rsid w:val="00CA4B7F"/>
    <w:rsid w:val="00D1072C"/>
    <w:rsid w:val="00D3359F"/>
    <w:rsid w:val="00D43C15"/>
    <w:rsid w:val="00DD33FA"/>
    <w:rsid w:val="00E43277"/>
    <w:rsid w:val="00E87894"/>
    <w:rsid w:val="00E91270"/>
    <w:rsid w:val="00EC5B19"/>
    <w:rsid w:val="00ED14F7"/>
    <w:rsid w:val="00F30324"/>
    <w:rsid w:val="00F31FC1"/>
    <w:rsid w:val="00F35976"/>
    <w:rsid w:val="00F46F1B"/>
    <w:rsid w:val="00F84D9A"/>
    <w:rsid w:val="00FC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7EAAB"/>
  <w14:defaultImageDpi w14:val="32767"/>
  <w15:chartTrackingRefBased/>
  <w15:docId w15:val="{0CFFE3B3-67DC-DB40-9B03-5C961BEAD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131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31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60</Words>
  <Characters>3768</Characters>
  <Application>Microsoft Office Word</Application>
  <DocSecurity>0</DocSecurity>
  <Lines>31</Lines>
  <Paragraphs>8</Paragraphs>
  <ScaleCrop>false</ScaleCrop>
  <Company>CCHMC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alomonis</dc:creator>
  <cp:keywords/>
  <dc:description/>
  <cp:lastModifiedBy>Nathan Salomonis</cp:lastModifiedBy>
  <cp:revision>6</cp:revision>
  <dcterms:created xsi:type="dcterms:W3CDTF">2018-08-29T21:18:00Z</dcterms:created>
  <dcterms:modified xsi:type="dcterms:W3CDTF">2018-09-08T18:03:00Z</dcterms:modified>
</cp:coreProperties>
</file>